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70270" w14:textId="77777777" w:rsidR="00372549" w:rsidRDefault="00372549" w:rsidP="00372549">
      <w:pPr>
        <w:rPr>
          <w:rFonts w:ascii="Times" w:hAnsi="Times"/>
          <w:b/>
          <w:lang w:val="en-GB"/>
        </w:rPr>
      </w:pPr>
    </w:p>
    <w:p w14:paraId="34023304" w14:textId="5E949FC0" w:rsidR="00DE3637" w:rsidRDefault="00136823" w:rsidP="00372549">
      <w:pPr>
        <w:rPr>
          <w:rFonts w:ascii="Times" w:hAnsi="Times"/>
          <w:b/>
          <w:lang w:val="en-GB"/>
        </w:rPr>
      </w:pPr>
      <w:proofErr w:type="gramStart"/>
      <w:r>
        <w:rPr>
          <w:rFonts w:ascii="Times" w:hAnsi="Times"/>
          <w:b/>
          <w:lang w:val="en-GB"/>
        </w:rPr>
        <w:t xml:space="preserve">S3 </w:t>
      </w:r>
      <w:r w:rsidR="00C4540B" w:rsidRPr="00891A41">
        <w:rPr>
          <w:rFonts w:ascii="Times" w:hAnsi="Times"/>
          <w:b/>
          <w:lang w:val="en-GB"/>
        </w:rPr>
        <w:t>Table</w:t>
      </w:r>
      <w:r w:rsidR="00DE3637" w:rsidRPr="00891A41">
        <w:rPr>
          <w:rFonts w:ascii="Times" w:hAnsi="Times"/>
          <w:b/>
          <w:lang w:val="en-GB"/>
        </w:rPr>
        <w:t>.</w:t>
      </w:r>
      <w:proofErr w:type="gramEnd"/>
      <w:r w:rsidR="00DE3637" w:rsidRPr="00891A41">
        <w:rPr>
          <w:rFonts w:ascii="Times" w:hAnsi="Times"/>
          <w:b/>
          <w:lang w:val="en-GB"/>
        </w:rPr>
        <w:t xml:space="preserve"> </w:t>
      </w:r>
      <w:proofErr w:type="gramStart"/>
      <w:r w:rsidR="00DE3637" w:rsidRPr="00891A41">
        <w:rPr>
          <w:rFonts w:ascii="Times" w:hAnsi="Times"/>
          <w:b/>
          <w:lang w:val="en-GB"/>
        </w:rPr>
        <w:t xml:space="preserve">Summary of all events obtained </w:t>
      </w:r>
      <w:r w:rsidR="00D54127" w:rsidRPr="00891A41">
        <w:rPr>
          <w:rFonts w:ascii="Times" w:hAnsi="Times"/>
          <w:b/>
          <w:lang w:val="en-GB"/>
        </w:rPr>
        <w:t>by</w:t>
      </w:r>
      <w:r w:rsidR="00DE3637" w:rsidRPr="00891A41">
        <w:rPr>
          <w:rFonts w:ascii="Times" w:hAnsi="Times"/>
          <w:b/>
          <w:lang w:val="en-GB"/>
        </w:rPr>
        <w:t xml:space="preserve"> </w:t>
      </w:r>
      <w:r w:rsidR="00D54127" w:rsidRPr="00891A41">
        <w:rPr>
          <w:rFonts w:ascii="Times" w:hAnsi="Times"/>
          <w:b/>
          <w:lang w:val="en-GB"/>
        </w:rPr>
        <w:t>self-pollination and phenotypic</w:t>
      </w:r>
      <w:r w:rsidR="00DE3637" w:rsidRPr="00891A41">
        <w:rPr>
          <w:rFonts w:ascii="Times" w:hAnsi="Times"/>
          <w:b/>
          <w:lang w:val="en-GB"/>
        </w:rPr>
        <w:t xml:space="preserve"> observations</w:t>
      </w:r>
      <w:r w:rsidR="00FA33B3">
        <w:rPr>
          <w:rFonts w:ascii="Times" w:hAnsi="Times"/>
          <w:b/>
          <w:lang w:val="en-GB"/>
        </w:rPr>
        <w:t>.</w:t>
      </w:r>
      <w:proofErr w:type="gramEnd"/>
    </w:p>
    <w:p w14:paraId="00B07EA8" w14:textId="77777777" w:rsidR="00001CA9" w:rsidRPr="00891A41" w:rsidRDefault="00001CA9" w:rsidP="00BE4A15">
      <w:pPr>
        <w:jc w:val="center"/>
        <w:rPr>
          <w:rFonts w:ascii="Times" w:hAnsi="Times"/>
          <w:b/>
          <w:lang w:val="en-GB"/>
        </w:rPr>
      </w:pPr>
    </w:p>
    <w:tbl>
      <w:tblPr>
        <w:tblStyle w:val="Grilledutableau"/>
        <w:tblW w:w="9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101"/>
        <w:gridCol w:w="1376"/>
        <w:gridCol w:w="1039"/>
        <w:gridCol w:w="1039"/>
        <w:gridCol w:w="1263"/>
        <w:gridCol w:w="1543"/>
      </w:tblGrid>
      <w:tr w:rsidR="00001CA9" w:rsidRPr="00891A41" w14:paraId="67EE27DD" w14:textId="77777777" w:rsidTr="00001CA9"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36BF3B3" w14:textId="54660B93" w:rsidR="00BE4A15" w:rsidRPr="00891A41" w:rsidRDefault="00691A73" w:rsidP="00BE4A1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Mutant </w:t>
            </w:r>
            <w:r w:rsidR="004B10C7" w:rsidRPr="00891A41">
              <w:rPr>
                <w:rFonts w:ascii="Arial" w:hAnsi="Arial" w:cs="Arial"/>
                <w:b/>
                <w:bCs/>
                <w:sz w:val="20"/>
              </w:rPr>
              <w:t>Lines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6F70EC4C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Modification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A260A6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Number</w:t>
            </w:r>
            <w:proofErr w:type="spellEnd"/>
            <w:r w:rsidRPr="00891A41">
              <w:rPr>
                <w:rFonts w:ascii="Arial" w:hAnsi="Arial" w:cs="Arial"/>
                <w:b/>
                <w:bCs/>
                <w:sz w:val="20"/>
              </w:rPr>
              <w:t xml:space="preserve"> of plants T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069254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 xml:space="preserve">Green </w:t>
            </w: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plantlets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CC8AA53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Red</w:t>
            </w:r>
            <w:proofErr w:type="spellEnd"/>
            <w:r w:rsidRPr="00891A4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plantlets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93B2A91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X²obs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0DDCBA9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b/>
                <w:bCs/>
                <w:sz w:val="20"/>
              </w:rPr>
              <w:t>Comments</w:t>
            </w:r>
            <w:proofErr w:type="spellEnd"/>
          </w:p>
        </w:tc>
      </w:tr>
      <w:tr w:rsidR="00001CA9" w:rsidRPr="00891A41" w14:paraId="51BC85CD" w14:textId="77777777" w:rsidTr="00001CA9">
        <w:trPr>
          <w:trHeight w:val="397"/>
        </w:trPr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367C254C" w14:textId="600C59C6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64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a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53AFB08C" w14:textId="5CA33F2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1013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614BFD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510011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2074186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B698DE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,000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0B763ADA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2AC2C388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4865E3B0" w14:textId="5D0FF4E5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64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2101" w:type="dxa"/>
            <w:vAlign w:val="center"/>
          </w:tcPr>
          <w:p w14:paraId="07DCA517" w14:textId="7DB9F30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1013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36B62824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1039" w:type="dxa"/>
            <w:vAlign w:val="center"/>
          </w:tcPr>
          <w:p w14:paraId="052EBD2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039" w:type="dxa"/>
            <w:vAlign w:val="center"/>
          </w:tcPr>
          <w:p w14:paraId="6D1C47DA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1263" w:type="dxa"/>
            <w:vAlign w:val="center"/>
          </w:tcPr>
          <w:p w14:paraId="70FD7499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2,556</w:t>
            </w:r>
          </w:p>
        </w:tc>
        <w:tc>
          <w:tcPr>
            <w:tcW w:w="1543" w:type="dxa"/>
            <w:vAlign w:val="center"/>
          </w:tcPr>
          <w:p w14:paraId="466EFBE8" w14:textId="165BD912" w:rsidR="00BE4A15" w:rsidRPr="00891A41" w:rsidRDefault="00BE4A15" w:rsidP="00CB2C5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11F406CD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0CD4007E" w14:textId="3C70334F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39a</w:t>
            </w:r>
          </w:p>
        </w:tc>
        <w:tc>
          <w:tcPr>
            <w:tcW w:w="2101" w:type="dxa"/>
            <w:vAlign w:val="center"/>
          </w:tcPr>
          <w:p w14:paraId="3C238B36" w14:textId="61AC9700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989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3AA05B41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34D98EC7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39" w:type="dxa"/>
            <w:vAlign w:val="center"/>
          </w:tcPr>
          <w:p w14:paraId="19472AA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263" w:type="dxa"/>
            <w:vAlign w:val="center"/>
          </w:tcPr>
          <w:p w14:paraId="5A3D2C80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77E11BCA" w14:textId="5E236B3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445AC8E2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59B5A809" w14:textId="75150E00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68a</w:t>
            </w:r>
          </w:p>
        </w:tc>
        <w:tc>
          <w:tcPr>
            <w:tcW w:w="2101" w:type="dxa"/>
            <w:vAlign w:val="center"/>
          </w:tcPr>
          <w:p w14:paraId="28FC38A3" w14:textId="3529BDD5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1096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6F15971C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2A52FB78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4C85EC7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48CD1161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7E209E03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5B1F1EDE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69D9603D" w14:textId="43F4255F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88a</w:t>
            </w:r>
          </w:p>
        </w:tc>
        <w:tc>
          <w:tcPr>
            <w:tcW w:w="2101" w:type="dxa"/>
            <w:vAlign w:val="center"/>
          </w:tcPr>
          <w:p w14:paraId="534DF1B4" w14:textId="1D645E43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 xml:space="preserve">949 </w:t>
            </w:r>
            <w:proofErr w:type="spellStart"/>
            <w:r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703E75A8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2734A41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2988F6E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0675CEB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7089376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5A2A74D0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53F00A2E" w14:textId="2B999780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55a</w:t>
            </w:r>
          </w:p>
        </w:tc>
        <w:tc>
          <w:tcPr>
            <w:tcW w:w="2101" w:type="dxa"/>
            <w:vAlign w:val="center"/>
          </w:tcPr>
          <w:p w14:paraId="3AC37741" w14:textId="2E80E790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121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77C2CBB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070DC97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36F633C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3" w:type="dxa"/>
            <w:vAlign w:val="center"/>
          </w:tcPr>
          <w:p w14:paraId="1E2DC59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5D031431" w14:textId="6DDA3E26" w:rsidR="00BE4A15" w:rsidRPr="00891A41" w:rsidRDefault="00860003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 xml:space="preserve">No </w:t>
            </w:r>
            <w:proofErr w:type="spellStart"/>
            <w:r w:rsidRPr="00891A41">
              <w:rPr>
                <w:rFonts w:ascii="Arial" w:hAnsi="Arial" w:cs="Arial"/>
                <w:b/>
                <w:sz w:val="20"/>
              </w:rPr>
              <w:t>seed</w:t>
            </w:r>
            <w:proofErr w:type="spellEnd"/>
          </w:p>
        </w:tc>
      </w:tr>
      <w:tr w:rsidR="00001CA9" w:rsidRPr="00891A41" w14:paraId="1A4DC1C3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29D047AD" w14:textId="0019311E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31a</w:t>
            </w:r>
          </w:p>
        </w:tc>
        <w:tc>
          <w:tcPr>
            <w:tcW w:w="2101" w:type="dxa"/>
            <w:vAlign w:val="center"/>
          </w:tcPr>
          <w:p w14:paraId="365A71D8" w14:textId="2240542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355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46CE3593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6FEA1487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02226DD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3" w:type="dxa"/>
            <w:vAlign w:val="center"/>
          </w:tcPr>
          <w:p w14:paraId="7DDD83A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360FE194" w14:textId="688F1AC8" w:rsidR="00BE4A15" w:rsidRPr="00891A41" w:rsidRDefault="00860003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 xml:space="preserve">No </w:t>
            </w:r>
            <w:proofErr w:type="spellStart"/>
            <w:r w:rsidRPr="00891A41">
              <w:rPr>
                <w:rFonts w:ascii="Arial" w:hAnsi="Arial" w:cs="Arial"/>
                <w:b/>
                <w:sz w:val="20"/>
              </w:rPr>
              <w:t>seed</w:t>
            </w:r>
            <w:proofErr w:type="spellEnd"/>
          </w:p>
        </w:tc>
      </w:tr>
      <w:tr w:rsidR="00001CA9" w:rsidRPr="00891A41" w14:paraId="1B3B65CB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340F04E5" w14:textId="39DA7620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87a</w:t>
            </w:r>
          </w:p>
        </w:tc>
        <w:tc>
          <w:tcPr>
            <w:tcW w:w="2101" w:type="dxa"/>
            <w:vAlign w:val="center"/>
          </w:tcPr>
          <w:p w14:paraId="3F3BA1BA" w14:textId="18E86782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157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6DB842E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50EC3638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10E8DE2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509E856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6C6FE1E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09A6269D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50BCD9D0" w14:textId="4F98D32B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8a</w:t>
            </w:r>
          </w:p>
        </w:tc>
        <w:tc>
          <w:tcPr>
            <w:tcW w:w="2101" w:type="dxa"/>
            <w:vAlign w:val="center"/>
          </w:tcPr>
          <w:p w14:paraId="77FCDBD2" w14:textId="26D7A0D3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015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3A8A10A2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5DACEEBE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39" w:type="dxa"/>
            <w:vAlign w:val="center"/>
          </w:tcPr>
          <w:p w14:paraId="4E4FCB56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263" w:type="dxa"/>
            <w:vAlign w:val="center"/>
          </w:tcPr>
          <w:p w14:paraId="663873B0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1EBB11CA" w14:textId="43B66DDA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01252CB5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4623F94D" w14:textId="0E71C5C2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47b</w:t>
            </w:r>
          </w:p>
        </w:tc>
        <w:tc>
          <w:tcPr>
            <w:tcW w:w="2101" w:type="dxa"/>
            <w:vAlign w:val="center"/>
          </w:tcPr>
          <w:p w14:paraId="6D1FD583" w14:textId="394173C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753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794EFAEC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65FD252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3B86EE8F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427AAFE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77BBF7FA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4E463CC1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0A30CB0A" w14:textId="7D74BF67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13a</w:t>
            </w:r>
          </w:p>
        </w:tc>
        <w:tc>
          <w:tcPr>
            <w:tcW w:w="2101" w:type="dxa"/>
            <w:vAlign w:val="center"/>
          </w:tcPr>
          <w:p w14:paraId="0CE9E35A" w14:textId="1F036AD1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673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03C3B2D4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05B0108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4E779C6B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5DB896F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0D854F77" w14:textId="2FCCC80D" w:rsidR="00BE4A15" w:rsidRPr="00891A41" w:rsidRDefault="00BE4A15" w:rsidP="00CB2C5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2345473A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77959E9D" w14:textId="60FBBFC9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83</w:t>
            </w:r>
          </w:p>
        </w:tc>
        <w:tc>
          <w:tcPr>
            <w:tcW w:w="2101" w:type="dxa"/>
            <w:vAlign w:val="center"/>
          </w:tcPr>
          <w:p w14:paraId="41F2D975" w14:textId="61259F60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261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1C8D310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6F9F8780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561E3A27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60A9BF5C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6B1F1A6A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01CA9" w:rsidRPr="00891A41" w14:paraId="49C38B91" w14:textId="77777777" w:rsidTr="00001CA9">
        <w:trPr>
          <w:trHeight w:val="397"/>
        </w:trPr>
        <w:tc>
          <w:tcPr>
            <w:tcW w:w="1283" w:type="dxa"/>
            <w:vAlign w:val="center"/>
          </w:tcPr>
          <w:p w14:paraId="33CA3325" w14:textId="5D37903E" w:rsidR="00BE4A15" w:rsidRPr="00891A41" w:rsidRDefault="006D4DC2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b/>
                <w:bCs/>
                <w:sz w:val="20"/>
              </w:rPr>
              <w:t>DFR</w:t>
            </w:r>
            <w:r w:rsidR="00BE4A15" w:rsidRPr="00891A41">
              <w:rPr>
                <w:rFonts w:ascii="Arial" w:hAnsi="Arial" w:cs="Arial"/>
                <w:b/>
                <w:bCs/>
                <w:sz w:val="20"/>
              </w:rPr>
              <w:t>91</w:t>
            </w:r>
          </w:p>
        </w:tc>
        <w:tc>
          <w:tcPr>
            <w:tcW w:w="2101" w:type="dxa"/>
            <w:vAlign w:val="center"/>
          </w:tcPr>
          <w:p w14:paraId="6F18D952" w14:textId="7B6022B4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  <w:r w:rsidRPr="00891A41">
              <w:rPr>
                <w:rFonts w:ascii="Arial" w:hAnsi="Arial" w:cs="Arial"/>
                <w:sz w:val="20"/>
              </w:rPr>
              <w:t xml:space="preserve"> </w:t>
            </w:r>
            <w:r w:rsidR="00CB2C53" w:rsidRPr="00891A41">
              <w:rPr>
                <w:rFonts w:ascii="Arial" w:hAnsi="Arial" w:cs="Arial"/>
                <w:sz w:val="20"/>
              </w:rPr>
              <w:t xml:space="preserve">of </w:t>
            </w:r>
            <w:r w:rsidRPr="00891A41">
              <w:rPr>
                <w:rFonts w:ascii="Arial" w:hAnsi="Arial" w:cs="Arial"/>
                <w:sz w:val="20"/>
              </w:rPr>
              <w:t>109</w:t>
            </w:r>
            <w:r w:rsidR="009E3432" w:rsidRPr="00891A4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E3432" w:rsidRPr="00891A41">
              <w:rPr>
                <w:rFonts w:ascii="Arial" w:hAnsi="Arial" w:cs="Arial"/>
                <w:sz w:val="20"/>
              </w:rPr>
              <w:t>bp</w:t>
            </w:r>
            <w:proofErr w:type="spellEnd"/>
          </w:p>
        </w:tc>
        <w:tc>
          <w:tcPr>
            <w:tcW w:w="1376" w:type="dxa"/>
            <w:vAlign w:val="center"/>
          </w:tcPr>
          <w:p w14:paraId="2756188D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2CF89325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91A41">
              <w:rPr>
                <w:rFonts w:ascii="Arial" w:hAnsi="Arial" w:cs="Arial"/>
                <w:b/>
                <w:sz w:val="20"/>
              </w:rPr>
              <w:t>100</w:t>
            </w:r>
          </w:p>
        </w:tc>
        <w:tc>
          <w:tcPr>
            <w:tcW w:w="1039" w:type="dxa"/>
            <w:vAlign w:val="center"/>
          </w:tcPr>
          <w:p w14:paraId="5731B593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3" w:type="dxa"/>
            <w:vAlign w:val="center"/>
          </w:tcPr>
          <w:p w14:paraId="290FBF04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43" w:type="dxa"/>
            <w:vAlign w:val="center"/>
          </w:tcPr>
          <w:p w14:paraId="5C1FC488" w14:textId="77777777" w:rsidR="00BE4A15" w:rsidRPr="00891A41" w:rsidRDefault="00BE4A15" w:rsidP="00BE4A1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72786583" w14:textId="171FEE58" w:rsidR="00293B5E" w:rsidRPr="00891A41" w:rsidRDefault="00293B5E" w:rsidP="00064DBA">
      <w:pPr>
        <w:jc w:val="center"/>
        <w:rPr>
          <w:rFonts w:ascii="Arial" w:hAnsi="Arial" w:cs="Arial"/>
          <w:lang w:val="en-US"/>
        </w:rPr>
      </w:pPr>
    </w:p>
    <w:p w14:paraId="6891A723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36C5CEDE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5D9DFCBA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10F562DC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30DE4BFE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5B162058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49F9CA01" w14:textId="62B1A944" w:rsidR="00391FB7" w:rsidRPr="00064DBA" w:rsidRDefault="00391FB7" w:rsidP="00064DBA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391FB7" w:rsidRPr="00064DBA" w:rsidSect="008155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A90E13" w14:textId="77777777" w:rsidR="00E60FE0" w:rsidRDefault="00E60FE0" w:rsidP="001D3112">
      <w:r>
        <w:separator/>
      </w:r>
    </w:p>
  </w:endnote>
  <w:endnote w:type="continuationSeparator" w:id="0">
    <w:p w14:paraId="59EFE997" w14:textId="77777777" w:rsidR="00E60FE0" w:rsidRDefault="00E60FE0" w:rsidP="001D3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7246A" w14:textId="77777777" w:rsidR="00E60FE0" w:rsidRDefault="00E60FE0" w:rsidP="001D3112">
      <w:r>
        <w:separator/>
      </w:r>
    </w:p>
  </w:footnote>
  <w:footnote w:type="continuationSeparator" w:id="0">
    <w:p w14:paraId="7AE41117" w14:textId="77777777" w:rsidR="00E60FE0" w:rsidRDefault="00E60FE0" w:rsidP="001D3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B1E7B"/>
    <w:multiLevelType w:val="multilevel"/>
    <w:tmpl w:val="CAE8C2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43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NDIxtjA1NjcxNDVU0lEKTi0uzszPAykwrAUAmqEdEiwAAAA="/>
  </w:docVars>
  <w:rsids>
    <w:rsidRoot w:val="00BE4A15"/>
    <w:rsid w:val="00001CA9"/>
    <w:rsid w:val="00022763"/>
    <w:rsid w:val="00033544"/>
    <w:rsid w:val="00064DBA"/>
    <w:rsid w:val="000825FD"/>
    <w:rsid w:val="000A702C"/>
    <w:rsid w:val="00136823"/>
    <w:rsid w:val="00144E13"/>
    <w:rsid w:val="00194B26"/>
    <w:rsid w:val="001D3112"/>
    <w:rsid w:val="001D3698"/>
    <w:rsid w:val="0023698D"/>
    <w:rsid w:val="00247813"/>
    <w:rsid w:val="00264168"/>
    <w:rsid w:val="00293B5E"/>
    <w:rsid w:val="002C0571"/>
    <w:rsid w:val="002C518E"/>
    <w:rsid w:val="002E420A"/>
    <w:rsid w:val="00310ABF"/>
    <w:rsid w:val="00326A09"/>
    <w:rsid w:val="003406E3"/>
    <w:rsid w:val="00347EDE"/>
    <w:rsid w:val="00366C9B"/>
    <w:rsid w:val="00367BD7"/>
    <w:rsid w:val="00372549"/>
    <w:rsid w:val="00376341"/>
    <w:rsid w:val="00391FB7"/>
    <w:rsid w:val="003A45A5"/>
    <w:rsid w:val="003A5ECE"/>
    <w:rsid w:val="003C6DB8"/>
    <w:rsid w:val="003F501A"/>
    <w:rsid w:val="004238C1"/>
    <w:rsid w:val="00423B5C"/>
    <w:rsid w:val="004534BC"/>
    <w:rsid w:val="0049341F"/>
    <w:rsid w:val="004B10C7"/>
    <w:rsid w:val="004D7E5A"/>
    <w:rsid w:val="004E5D7B"/>
    <w:rsid w:val="004E7F7A"/>
    <w:rsid w:val="00505954"/>
    <w:rsid w:val="005418D1"/>
    <w:rsid w:val="005D1BB4"/>
    <w:rsid w:val="005D790C"/>
    <w:rsid w:val="005E2114"/>
    <w:rsid w:val="006276A4"/>
    <w:rsid w:val="00636CFF"/>
    <w:rsid w:val="00662961"/>
    <w:rsid w:val="00691A73"/>
    <w:rsid w:val="006B14DD"/>
    <w:rsid w:val="006D4DC2"/>
    <w:rsid w:val="006D588E"/>
    <w:rsid w:val="006E0D1E"/>
    <w:rsid w:val="006E375A"/>
    <w:rsid w:val="0073291A"/>
    <w:rsid w:val="007D7109"/>
    <w:rsid w:val="007E6717"/>
    <w:rsid w:val="007F16E4"/>
    <w:rsid w:val="008155C2"/>
    <w:rsid w:val="00835619"/>
    <w:rsid w:val="00860003"/>
    <w:rsid w:val="00884FE8"/>
    <w:rsid w:val="00891A41"/>
    <w:rsid w:val="008F0B4A"/>
    <w:rsid w:val="0092478D"/>
    <w:rsid w:val="00930A60"/>
    <w:rsid w:val="009433DD"/>
    <w:rsid w:val="00955F18"/>
    <w:rsid w:val="009B4D83"/>
    <w:rsid w:val="009B5651"/>
    <w:rsid w:val="009C537F"/>
    <w:rsid w:val="009C6B76"/>
    <w:rsid w:val="009E3432"/>
    <w:rsid w:val="009F43F9"/>
    <w:rsid w:val="00A06FBA"/>
    <w:rsid w:val="00A449AD"/>
    <w:rsid w:val="00A61313"/>
    <w:rsid w:val="00AB5FDF"/>
    <w:rsid w:val="00B53C56"/>
    <w:rsid w:val="00B73970"/>
    <w:rsid w:val="00B97258"/>
    <w:rsid w:val="00BD12BF"/>
    <w:rsid w:val="00BE4A15"/>
    <w:rsid w:val="00C3505D"/>
    <w:rsid w:val="00C4540B"/>
    <w:rsid w:val="00C50789"/>
    <w:rsid w:val="00C90CC1"/>
    <w:rsid w:val="00CA0484"/>
    <w:rsid w:val="00CB2C53"/>
    <w:rsid w:val="00CB709A"/>
    <w:rsid w:val="00CE124C"/>
    <w:rsid w:val="00D163B1"/>
    <w:rsid w:val="00D54127"/>
    <w:rsid w:val="00D8251B"/>
    <w:rsid w:val="00D846D6"/>
    <w:rsid w:val="00D8719B"/>
    <w:rsid w:val="00DA5F65"/>
    <w:rsid w:val="00DB7497"/>
    <w:rsid w:val="00DE3637"/>
    <w:rsid w:val="00E02F0E"/>
    <w:rsid w:val="00E17B94"/>
    <w:rsid w:val="00E41C7B"/>
    <w:rsid w:val="00E60FE0"/>
    <w:rsid w:val="00E82BBA"/>
    <w:rsid w:val="00EC4F7C"/>
    <w:rsid w:val="00F92C4D"/>
    <w:rsid w:val="00FA33B3"/>
    <w:rsid w:val="00FC1A84"/>
    <w:rsid w:val="00FD7840"/>
    <w:rsid w:val="00F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3B2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Danilo</dc:creator>
  <cp:lastModifiedBy>Mazier Marianne</cp:lastModifiedBy>
  <cp:revision>2</cp:revision>
  <dcterms:created xsi:type="dcterms:W3CDTF">2018-11-26T13:30:00Z</dcterms:created>
  <dcterms:modified xsi:type="dcterms:W3CDTF">2018-11-26T13:30:00Z</dcterms:modified>
</cp:coreProperties>
</file>